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C7EF4" w14:textId="77777777" w:rsidR="006473AD" w:rsidRDefault="006473AD" w:rsidP="006473AD">
      <w:r>
        <w:t xml:space="preserve">S1 Link. Source code Repository: </w:t>
      </w:r>
    </w:p>
    <w:p w14:paraId="46F2032A" w14:textId="45DFC2AF" w:rsidR="004031BD" w:rsidRPr="004031BD" w:rsidRDefault="006473AD" w:rsidP="006473AD">
      <w:r>
        <w:br/>
      </w:r>
      <w:hyperlink r:id="rId5" w:tgtFrame="_new" w:history="1">
        <w:r w:rsidR="004031BD" w:rsidRPr="004031BD">
          <w:rPr>
            <w:rStyle w:val="Hyperlink"/>
          </w:rPr>
          <w:t>https://github.com/kavehfaraji/thesis-Source-code</w:t>
        </w:r>
      </w:hyperlink>
      <w:r w:rsidR="004031BD" w:rsidRPr="004031BD">
        <w:t>.</w:t>
      </w:r>
    </w:p>
    <w:p w14:paraId="69798DDF" w14:textId="77777777" w:rsidR="002B5647" w:rsidRPr="004031BD" w:rsidRDefault="002B5647" w:rsidP="004031BD">
      <w:pPr>
        <w:jc w:val="lowKashida"/>
      </w:pPr>
    </w:p>
    <w:sectPr w:rsidR="002B5647" w:rsidRPr="00403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344E54"/>
    <w:multiLevelType w:val="multilevel"/>
    <w:tmpl w:val="4D2E7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915BB3"/>
    <w:multiLevelType w:val="multilevel"/>
    <w:tmpl w:val="3C305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AC3939"/>
    <w:multiLevelType w:val="multilevel"/>
    <w:tmpl w:val="09F09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1FC5D72"/>
    <w:multiLevelType w:val="multilevel"/>
    <w:tmpl w:val="55B44C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F496018"/>
    <w:multiLevelType w:val="multilevel"/>
    <w:tmpl w:val="7FA43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69781021">
    <w:abstractNumId w:val="0"/>
  </w:num>
  <w:num w:numId="2" w16cid:durableId="1443500543">
    <w:abstractNumId w:val="3"/>
  </w:num>
  <w:num w:numId="3" w16cid:durableId="1317225888">
    <w:abstractNumId w:val="2"/>
  </w:num>
  <w:num w:numId="4" w16cid:durableId="1193571505">
    <w:abstractNumId w:val="1"/>
  </w:num>
  <w:num w:numId="5" w16cid:durableId="3860297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A63"/>
    <w:rsid w:val="00250318"/>
    <w:rsid w:val="002B5647"/>
    <w:rsid w:val="004031BD"/>
    <w:rsid w:val="00431A63"/>
    <w:rsid w:val="006473AD"/>
    <w:rsid w:val="006920FD"/>
    <w:rsid w:val="00FD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67713"/>
  <w15:chartTrackingRefBased/>
  <w15:docId w15:val="{57E41F47-BD16-4171-8833-05422621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03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3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1737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7589514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76847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468593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2409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09316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63729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79459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430444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95492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540441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00772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79111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19130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537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54300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87920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2309585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748812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811846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4041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88927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62747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78960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999336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13828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06660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157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3824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31873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16504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1911448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81581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794143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0478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59015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92326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01615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63001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13456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70965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62073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75462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28728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066702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9074648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271535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50409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9887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67357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7185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7159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374253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42170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3685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2470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51756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28850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66349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9783869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375247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159566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0790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95450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49792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36120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710540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63084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621565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09274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8335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81423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1812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329375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1640170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093247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1095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65260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27901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96102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174527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92555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73369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70600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18821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69608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183793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045247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7630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868602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9595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94672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16098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21940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111327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0952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434981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39314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23108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69956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51723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7474210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919301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347735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1419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38713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10463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40647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57118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7765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2036494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71841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15756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81706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32275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39041470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638878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847680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2305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13728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09341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77368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810639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9061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92186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09617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5539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49186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54690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7162356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861999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492306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7220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97762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83987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12016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900100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5356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8162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15179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0766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53596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41207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814735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2178943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877407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374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59433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63034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72168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07094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96822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234198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6405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34347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30471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948486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346030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667011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806343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01577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39098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5312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0326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78766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37851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103111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61254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098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8342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386382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4447914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897346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0734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34422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35114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37384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9888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680617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89182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70624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1117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88603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27976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630557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8760888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339110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791526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12419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66771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1692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00318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240568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21845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355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94771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91304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81378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434232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86388590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921537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794838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3783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41224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92103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4719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469779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36327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04818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89369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59795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13090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49751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8524041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4176351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648133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11304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80395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70746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24073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020541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5161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209763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68986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26210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72438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253818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6468414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626678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935645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0540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33875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7120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62535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397223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32581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60846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41515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02750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75477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743952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6917865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667425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585153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02185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2426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49655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9709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73126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208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029181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91999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96241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52810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080982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396414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698482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161341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15370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58534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0295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4569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484845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03501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4229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3741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92380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364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8783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9573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944554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1972133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853124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52222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98176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61636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11065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54043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38079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4463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96596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4827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50232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43615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584045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006874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008570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98084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85256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8224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35663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547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30656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19739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7427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45889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01342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45778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235235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12059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78807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174947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5462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2230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3360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85867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902845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07287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29144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8816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4730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089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57651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6124865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21495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611527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84373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4840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1824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3129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87682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948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872185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05431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25341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37518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95144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78455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500056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5997853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021236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353806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3283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58633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3863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19520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06992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6709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595698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0633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29778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3111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94705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3536415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770934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925352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3268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9964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51140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14717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739836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24570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78735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35096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36894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49671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30730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5989507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2853709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060156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06813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64260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319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31144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789593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2273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405884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6691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49036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98793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32025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456266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388656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673831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40774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4238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10446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26598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61522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995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993754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8972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54051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06845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243956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9465007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035397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674790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70623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41538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1897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72346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906813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6151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7170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905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23937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99522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5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1492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3067730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109006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162465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34800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18299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890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08777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162558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1547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841240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1864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42782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64420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2683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1644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63330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1825486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810387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588641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8330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56343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9451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624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515125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7358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23101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35963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3201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05297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594955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9085367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286541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552409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79616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22268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03433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79052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349264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0377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41925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93489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8208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2510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80525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1422563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64297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208068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03935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75177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23420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47225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37453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4441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203406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26579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5958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39104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777873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0993100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80157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696615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7954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8280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81056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52870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796819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16074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81957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73904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21985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14399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982977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693771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279897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36978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1672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58105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05000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24246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236527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78859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7526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0373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73499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5475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799218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9274832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685057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163950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48683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43481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12813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89286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455310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96525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415177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8045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05659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70600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39500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741000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6018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77958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349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32241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50388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7523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068657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26242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33758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2164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81273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35245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221014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0210359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868479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691778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15993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91397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1232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22464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990565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5910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993727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4489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35043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74971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866372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1585727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982299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154639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72559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06011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6110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34831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02460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21296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979922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63237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42685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8099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39220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1071312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2255674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979272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3454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55180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93406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45216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87516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6251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49318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51249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5117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0634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17585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2822197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049079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875171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88805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11247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642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44210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53327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05297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2513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5791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60676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65927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14004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643290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709821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489255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6397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77901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07707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18898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396187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99015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206262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9117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86319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77931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03907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2396104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085432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493050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09112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32090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94572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69556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747886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8992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57335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44745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67319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0708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72898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1062091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661008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133395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52876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52583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65542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22144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85631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6255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860314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89006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0645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25406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369206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6249558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6553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316068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26281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21195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57555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88160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391349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98547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77640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3905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900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79172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01049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7376763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116187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243011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80961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63151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72331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27831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28628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11414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122966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52419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79265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13286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101705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598590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263590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907005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5122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269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21430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36043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44529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5545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805468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82298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37005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10414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124021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6353914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182444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746811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3952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2895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27430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13946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267368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5209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551071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90725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52344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31940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09997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2214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58389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9366925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476303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543763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85952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2260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7159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33049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36336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81960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81313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9202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1594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91355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499907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20515380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247968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194390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67387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3417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5994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33577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2808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1418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547305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96715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09550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16753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46512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2652800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3633075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187186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4703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37851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15876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8217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589867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7539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79124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27835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95115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21425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805017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333499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453604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364483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72483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53293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11677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83989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68068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6066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23130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01191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155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1160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52718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37525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57547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073947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467052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99553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1389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19486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6282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348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02072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0901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207415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27340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39582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80690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14548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1827547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8605034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722020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1676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37945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98671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95520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56630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40569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425878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044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0910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41442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29989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9326263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320545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770880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88970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59107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21505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9737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196248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82347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216089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83568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90661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79271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43554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2334589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729908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394494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1712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4271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97597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68103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306749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06286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882394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5760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22105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02391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463812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6168462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41570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696990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6805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60656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42844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87968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733377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2510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546338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80888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99435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55801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5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kavehfaraji/thesis-Source-co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eh Faraji</dc:creator>
  <cp:keywords/>
  <dc:description/>
  <cp:lastModifiedBy>Kaveh Faraji</cp:lastModifiedBy>
  <cp:revision>4</cp:revision>
  <dcterms:created xsi:type="dcterms:W3CDTF">2024-03-28T20:40:00Z</dcterms:created>
  <dcterms:modified xsi:type="dcterms:W3CDTF">2024-05-09T13:26:00Z</dcterms:modified>
</cp:coreProperties>
</file>